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DB7" w:rsidRPr="00991207" w:rsidRDefault="003C2DB7" w:rsidP="003C2DB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1207"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:rsidR="003C2DB7" w:rsidRPr="00991207" w:rsidRDefault="005E5D17" w:rsidP="003C2DB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3C2DB7" w:rsidRPr="00991207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C2DB7" w:rsidRPr="009912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="003C2DB7" w:rsidRPr="00991207">
        <w:rPr>
          <w:rFonts w:ascii="Times New Roman" w:hAnsi="Times New Roman" w:cs="Times New Roman"/>
          <w:sz w:val="24"/>
          <w:szCs w:val="24"/>
          <w:lang w:val="en-US"/>
        </w:rPr>
        <w:t xml:space="preserve">Nutritional comparison of </w:t>
      </w:r>
      <w:bookmarkStart w:id="1" w:name="OLE_LINK1"/>
      <w:r w:rsidR="003C2DB7" w:rsidRPr="00991207">
        <w:rPr>
          <w:rFonts w:ascii="Times New Roman" w:hAnsi="Times New Roman" w:cs="Times New Roman"/>
          <w:i/>
          <w:sz w:val="24"/>
          <w:szCs w:val="24"/>
          <w:lang w:val="en-US"/>
        </w:rPr>
        <w:t>fiber-free</w:t>
      </w:r>
      <w:r w:rsidR="003C2DB7" w:rsidRPr="00991207">
        <w:rPr>
          <w:rFonts w:ascii="Times New Roman" w:hAnsi="Times New Roman" w:cs="Times New Roman"/>
          <w:sz w:val="24"/>
          <w:szCs w:val="24"/>
          <w:lang w:val="en-US"/>
        </w:rPr>
        <w:t xml:space="preserve"> diet and </w:t>
      </w:r>
      <w:bookmarkEnd w:id="1"/>
      <w:r>
        <w:rPr>
          <w:rFonts w:ascii="Times New Roman" w:hAnsi="Times New Roman" w:cs="Times New Roman"/>
          <w:i/>
          <w:sz w:val="24"/>
          <w:szCs w:val="24"/>
          <w:lang w:val="en-US"/>
        </w:rPr>
        <w:t>Chow</w:t>
      </w:r>
    </w:p>
    <w:bookmarkEnd w:id="0"/>
    <w:tbl>
      <w:tblPr>
        <w:tblStyle w:val="PlainTable3"/>
        <w:tblW w:w="9900" w:type="dxa"/>
        <w:tblLook w:val="04A0" w:firstRow="1" w:lastRow="0" w:firstColumn="1" w:lastColumn="0" w:noHBand="0" w:noVBand="1"/>
      </w:tblPr>
      <w:tblGrid>
        <w:gridCol w:w="3150"/>
        <w:gridCol w:w="2356"/>
        <w:gridCol w:w="2234"/>
        <w:gridCol w:w="2160"/>
      </w:tblGrid>
      <w:tr w:rsidR="003C2DB7" w:rsidRPr="005E5D17" w:rsidTr="003F3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2234" w:type="dxa"/>
            <w:noWrap/>
            <w:hideMark/>
          </w:tcPr>
          <w:p w:rsidR="003C2DB7" w:rsidRPr="005E5D17" w:rsidRDefault="003C2DB7" w:rsidP="003F3D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E5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C1013 </w:t>
            </w:r>
            <w:r w:rsidRPr="00991207">
              <w:rPr>
                <w:rFonts w:ascii="Times New Roman" w:hAnsi="Times New Roman" w:cs="Times New Roman"/>
                <w:i/>
                <w:caps w:val="0"/>
                <w:sz w:val="24"/>
                <w:szCs w:val="24"/>
                <w:lang w:val="en-US"/>
              </w:rPr>
              <w:t>Fiber-free</w:t>
            </w:r>
          </w:p>
        </w:tc>
        <w:tc>
          <w:tcPr>
            <w:tcW w:w="2160" w:type="dxa"/>
            <w:noWrap/>
            <w:hideMark/>
          </w:tcPr>
          <w:p w:rsidR="003C2DB7" w:rsidRPr="005E5D17" w:rsidRDefault="003C2DB7" w:rsidP="005E5D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a-DK"/>
              </w:rPr>
            </w:pPr>
            <w:r w:rsidRPr="005E5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1310 </w:t>
            </w:r>
            <w:r w:rsidR="005E5D17" w:rsidRPr="005E5D1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</w:t>
            </w:r>
            <w:r w:rsidR="005E5D17" w:rsidRPr="005E5D17">
              <w:rPr>
                <w:rFonts w:ascii="Times New Roman" w:eastAsia="Times New Roman" w:hAnsi="Times New Roman" w:cs="Times New Roman"/>
                <w:i/>
                <w:caps w:val="0"/>
                <w:color w:val="000000"/>
                <w:sz w:val="24"/>
                <w:szCs w:val="24"/>
                <w:lang w:val="en-US" w:eastAsia="da-DK"/>
              </w:rPr>
              <w:t>how</w:t>
            </w:r>
          </w:p>
        </w:tc>
      </w:tr>
      <w:tr w:rsidR="003C2DB7" w:rsidRPr="005E5D1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5E5D1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E5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etabolized energy</w:t>
            </w:r>
          </w:p>
        </w:tc>
        <w:tc>
          <w:tcPr>
            <w:tcW w:w="2356" w:type="dxa"/>
            <w:noWrap/>
            <w:hideMark/>
          </w:tcPr>
          <w:p w:rsidR="003C2DB7" w:rsidRPr="005E5D1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E5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Fat </w:t>
            </w:r>
          </w:p>
        </w:tc>
        <w:tc>
          <w:tcPr>
            <w:tcW w:w="2234" w:type="dxa"/>
            <w:noWrap/>
          </w:tcPr>
          <w:p w:rsidR="003C2DB7" w:rsidRPr="005E5D1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E5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457.0</w:t>
            </w:r>
          </w:p>
        </w:tc>
        <w:tc>
          <w:tcPr>
            <w:tcW w:w="2160" w:type="dxa"/>
            <w:noWrap/>
          </w:tcPr>
          <w:p w:rsidR="003C2DB7" w:rsidRPr="005E5D1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E5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463.0</w:t>
            </w:r>
          </w:p>
        </w:tc>
      </w:tr>
      <w:tr w:rsidR="003C2DB7" w:rsidRPr="005E5D1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5E5D1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E5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(kcal/kg)</w:t>
            </w:r>
          </w:p>
        </w:tc>
        <w:tc>
          <w:tcPr>
            <w:tcW w:w="2356" w:type="dxa"/>
            <w:noWrap/>
            <w:hideMark/>
          </w:tcPr>
          <w:p w:rsidR="003C2DB7" w:rsidRPr="005E5D1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E5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rotein</w:t>
            </w:r>
          </w:p>
        </w:tc>
        <w:tc>
          <w:tcPr>
            <w:tcW w:w="2234" w:type="dxa"/>
            <w:noWrap/>
          </w:tcPr>
          <w:p w:rsidR="003C2DB7" w:rsidRPr="005E5D1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E5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91.0</w:t>
            </w:r>
          </w:p>
        </w:tc>
        <w:tc>
          <w:tcPr>
            <w:tcW w:w="2160" w:type="dxa"/>
            <w:noWrap/>
          </w:tcPr>
          <w:p w:rsidR="003C2DB7" w:rsidRPr="005E5D1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E5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901.0</w:t>
            </w:r>
          </w:p>
        </w:tc>
      </w:tr>
      <w:tr w:rsidR="003C2DB7" w:rsidRPr="005E5D1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5E5D1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5E5D1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E5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Carbohydrates </w:t>
            </w:r>
          </w:p>
        </w:tc>
        <w:tc>
          <w:tcPr>
            <w:tcW w:w="2234" w:type="dxa"/>
            <w:noWrap/>
          </w:tcPr>
          <w:p w:rsidR="003C2DB7" w:rsidRPr="005E5D1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E5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514.0</w:t>
            </w:r>
          </w:p>
        </w:tc>
        <w:tc>
          <w:tcPr>
            <w:tcW w:w="2160" w:type="dxa"/>
            <w:noWrap/>
          </w:tcPr>
          <w:p w:rsidR="003C2DB7" w:rsidRPr="005E5D1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E5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976.0</w:t>
            </w:r>
          </w:p>
        </w:tc>
      </w:tr>
      <w:tr w:rsidR="003C2DB7" w:rsidRPr="005E5D1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5E5D1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5E5D1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2234" w:type="dxa"/>
            <w:noWrap/>
          </w:tcPr>
          <w:p w:rsidR="003C2DB7" w:rsidRPr="005E5D1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2160" w:type="dxa"/>
            <w:noWrap/>
          </w:tcPr>
          <w:p w:rsidR="003C2DB7" w:rsidRPr="005E5D1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</w:tr>
      <w:tr w:rsidR="003C2DB7" w:rsidRPr="005E5D1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5E5D17" w:rsidRDefault="003C2DB7" w:rsidP="003F3D6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5E5D1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2234" w:type="dxa"/>
            <w:noWrap/>
          </w:tcPr>
          <w:p w:rsidR="003C2DB7" w:rsidRPr="005E5D1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2160" w:type="dxa"/>
            <w:noWrap/>
          </w:tcPr>
          <w:p w:rsidR="003C2DB7" w:rsidRPr="005E5D1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rude nutrients and moisture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oistur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110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1241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(mg/kg)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rud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sh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487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1128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Crud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 xml:space="preserve"> Fibre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65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45480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rud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Fat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083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1398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rud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Protein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7265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25155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itrogenfre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xtractives</w:t>
            </w:r>
            <w:proofErr w:type="spellEnd"/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3890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05599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arbohydrates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onosaccharides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(mg/kg)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isaccharides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37305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4151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olysaccharides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71727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50300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inerals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Calcium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308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062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(mg/kg)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otassium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092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144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Magnesium 2,055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85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55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odium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2,154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86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154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hosphorus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529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090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ace elements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luminium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8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1.9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(mg/kg)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hlorin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63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382.9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ron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78.5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91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lourin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2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1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odin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5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5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obalt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4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opper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8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3.9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anganes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0.8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7.7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olybdenum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5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ulfur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791.5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74.4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elenium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3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3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Zinc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9.2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5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mino acids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lanin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528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284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(mg/kg)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rginin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829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4822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spartic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cid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583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1735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ystine</w:t>
            </w:r>
            <w:proofErr w:type="spellEnd"/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196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244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lutaminc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cid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3675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3649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lycine</w:t>
            </w:r>
            <w:proofErr w:type="spellEnd"/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136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565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istidin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276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508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soleucine</w:t>
            </w:r>
            <w:proofErr w:type="spellEnd"/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223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668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eucin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4763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7123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ysin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7401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326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ethionin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223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171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henylalanin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172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549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roline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2763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erine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268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hreonine</w:t>
            </w:r>
            <w:proofErr w:type="spellEnd"/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154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yptophan</w:t>
            </w:r>
            <w:proofErr w:type="spellEnd"/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977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yrosine</w:t>
            </w:r>
            <w:proofErr w:type="spellEnd"/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285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ine</w:t>
            </w:r>
            <w:proofErr w:type="spellEnd"/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296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atty Acids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rachidic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cid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-20:0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48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(mg/kg)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icosanoic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cid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-20:1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85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lpha-</w:t>
            </w: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inolenic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cid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-18:3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018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inolenic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cid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-18:2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850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1996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almitic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cid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-16:0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50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342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tearic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cid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-18:0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35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615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leic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cid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-18:1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350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287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dded vitamins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(IU/kg)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Vitamin A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00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1250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(IU/kg)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Vitamin D3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0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650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(mg/kg)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itamin E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8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10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itamin K3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Vitamin B1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0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Vitamin B2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3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itamin B6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5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(µg/kg)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Vitamin B12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1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6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(mg/kg)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icotinic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cid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9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antothenic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cid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8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olic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cid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(µg/kg)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Biotin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1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55.0</w:t>
            </w:r>
          </w:p>
        </w:tc>
      </w:tr>
      <w:tr w:rsidR="003C2DB7" w:rsidRPr="00991207" w:rsidTr="003F3D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(mg/kg)</w:t>
            </w: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holin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hloride</w:t>
            </w:r>
            <w:proofErr w:type="spellEnd"/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12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650.0</w:t>
            </w:r>
          </w:p>
        </w:tc>
      </w:tr>
      <w:tr w:rsidR="003C2DB7" w:rsidRPr="00991207" w:rsidTr="003F3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:rsidR="003C2DB7" w:rsidRPr="00991207" w:rsidRDefault="003C2DB7" w:rsidP="003F3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356" w:type="dxa"/>
            <w:noWrap/>
            <w:hideMark/>
          </w:tcPr>
          <w:p w:rsidR="003C2DB7" w:rsidRPr="00991207" w:rsidRDefault="003C2DB7" w:rsidP="003F3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Vitamin C </w:t>
            </w:r>
          </w:p>
        </w:tc>
        <w:tc>
          <w:tcPr>
            <w:tcW w:w="2234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.0</w:t>
            </w:r>
          </w:p>
        </w:tc>
        <w:tc>
          <w:tcPr>
            <w:tcW w:w="2160" w:type="dxa"/>
            <w:noWrap/>
          </w:tcPr>
          <w:p w:rsidR="003C2DB7" w:rsidRPr="00991207" w:rsidRDefault="003C2DB7" w:rsidP="003F3D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1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9.0</w:t>
            </w:r>
          </w:p>
        </w:tc>
      </w:tr>
    </w:tbl>
    <w:p w:rsidR="003C2DB7" w:rsidRPr="00991207" w:rsidRDefault="003C2DB7" w:rsidP="003C2D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2DB7" w:rsidRPr="00991207" w:rsidRDefault="003C2DB7" w:rsidP="003C2DB7">
      <w:pPr>
        <w:pStyle w:val="ListBullet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C2DB7" w:rsidRPr="00991207" w:rsidSect="00665AB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1C866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DB7"/>
    <w:rsid w:val="000030AB"/>
    <w:rsid w:val="0000591A"/>
    <w:rsid w:val="0003764D"/>
    <w:rsid w:val="00055115"/>
    <w:rsid w:val="000B185F"/>
    <w:rsid w:val="000B3618"/>
    <w:rsid w:val="000E32C0"/>
    <w:rsid w:val="00125C43"/>
    <w:rsid w:val="001301D5"/>
    <w:rsid w:val="00163C8C"/>
    <w:rsid w:val="00196405"/>
    <w:rsid w:val="001D4086"/>
    <w:rsid w:val="001E29DC"/>
    <w:rsid w:val="00301F26"/>
    <w:rsid w:val="003565B8"/>
    <w:rsid w:val="003611F9"/>
    <w:rsid w:val="00387229"/>
    <w:rsid w:val="003C2DB7"/>
    <w:rsid w:val="003E2494"/>
    <w:rsid w:val="0045334D"/>
    <w:rsid w:val="00453C00"/>
    <w:rsid w:val="0045678A"/>
    <w:rsid w:val="00467386"/>
    <w:rsid w:val="00486AC3"/>
    <w:rsid w:val="00491391"/>
    <w:rsid w:val="0049664E"/>
    <w:rsid w:val="004A16BF"/>
    <w:rsid w:val="004B2F3B"/>
    <w:rsid w:val="004C434A"/>
    <w:rsid w:val="004D1152"/>
    <w:rsid w:val="00513F68"/>
    <w:rsid w:val="00566C54"/>
    <w:rsid w:val="00575E22"/>
    <w:rsid w:val="00585D11"/>
    <w:rsid w:val="005E5D17"/>
    <w:rsid w:val="006027C5"/>
    <w:rsid w:val="006155A1"/>
    <w:rsid w:val="00642C96"/>
    <w:rsid w:val="00645D84"/>
    <w:rsid w:val="0066011B"/>
    <w:rsid w:val="006F7117"/>
    <w:rsid w:val="00701E8D"/>
    <w:rsid w:val="00751144"/>
    <w:rsid w:val="007B32A3"/>
    <w:rsid w:val="008E4CF3"/>
    <w:rsid w:val="009A1DA4"/>
    <w:rsid w:val="009E40E5"/>
    <w:rsid w:val="00A11FD1"/>
    <w:rsid w:val="00A247AB"/>
    <w:rsid w:val="00A44CEB"/>
    <w:rsid w:val="00A736CF"/>
    <w:rsid w:val="00AA208B"/>
    <w:rsid w:val="00AB50CC"/>
    <w:rsid w:val="00AD0695"/>
    <w:rsid w:val="00B11C5F"/>
    <w:rsid w:val="00B50DC8"/>
    <w:rsid w:val="00B60C12"/>
    <w:rsid w:val="00B82824"/>
    <w:rsid w:val="00B92A85"/>
    <w:rsid w:val="00BA3FA8"/>
    <w:rsid w:val="00BC56E2"/>
    <w:rsid w:val="00BF41BD"/>
    <w:rsid w:val="00C17D0C"/>
    <w:rsid w:val="00C507A9"/>
    <w:rsid w:val="00D21A12"/>
    <w:rsid w:val="00D734AD"/>
    <w:rsid w:val="00D80616"/>
    <w:rsid w:val="00D86E2C"/>
    <w:rsid w:val="00DA15BC"/>
    <w:rsid w:val="00DA4171"/>
    <w:rsid w:val="00DB1AC4"/>
    <w:rsid w:val="00DB21DD"/>
    <w:rsid w:val="00DB74F8"/>
    <w:rsid w:val="00DE063D"/>
    <w:rsid w:val="00E0612F"/>
    <w:rsid w:val="00E26D8F"/>
    <w:rsid w:val="00E3355F"/>
    <w:rsid w:val="00E94134"/>
    <w:rsid w:val="00ED6A57"/>
    <w:rsid w:val="00EE17C2"/>
    <w:rsid w:val="00EE4664"/>
    <w:rsid w:val="00EF04D5"/>
    <w:rsid w:val="00F8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2D71C"/>
  <w15:chartTrackingRefBased/>
  <w15:docId w15:val="{42A507EE-A08C-4D59-B327-8287EBEB2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D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3C2DB7"/>
    <w:pPr>
      <w:numPr>
        <w:numId w:val="1"/>
      </w:numPr>
      <w:contextualSpacing/>
    </w:pPr>
  </w:style>
  <w:style w:type="table" w:styleId="PlainTable3">
    <w:name w:val="Plain Table 3"/>
    <w:basedOn w:val="TableNormal"/>
    <w:uiPriority w:val="43"/>
    <w:rsid w:val="003C2D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937</Characters>
  <Application>Microsoft Office Word</Application>
  <DocSecurity>0</DocSecurity>
  <Lines>387</Lines>
  <Paragraphs>2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Elizabeth Hunt</dc:creator>
  <cp:keywords/>
  <dc:description/>
  <cp:lastModifiedBy>Jenna Elizabeth Hunt</cp:lastModifiedBy>
  <cp:revision>2</cp:revision>
  <dcterms:created xsi:type="dcterms:W3CDTF">2021-01-13T15:25:00Z</dcterms:created>
  <dcterms:modified xsi:type="dcterms:W3CDTF">2021-01-13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